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30620" w14:textId="7F82F1E2" w:rsidR="002F014A" w:rsidRPr="00827F57" w:rsidRDefault="00CA754C" w:rsidP="002F014A">
      <w:pPr>
        <w:rPr>
          <w:rFonts w:ascii="Times New Roman" w:eastAsia="PMingLiU" w:hAnsi="Times New Roman"/>
          <w:lang w:val="en-GB" w:eastAsia="zh-TW"/>
        </w:rPr>
      </w:pPr>
      <w:r w:rsidRPr="00827F57">
        <w:rPr>
          <w:rFonts w:ascii="Times New Roman" w:hAnsi="Times New Roman"/>
          <w:b/>
        </w:rPr>
        <w:t>Manuscript</w:t>
      </w:r>
      <w:r w:rsidR="00F56955" w:rsidRPr="00827F57">
        <w:rPr>
          <w:rFonts w:ascii="Times New Roman" w:hAnsi="Times New Roman"/>
          <w:b/>
        </w:rPr>
        <w:t>:</w:t>
      </w:r>
      <w:r w:rsidR="002F014A" w:rsidRPr="00827F57">
        <w:rPr>
          <w:rFonts w:ascii="Times New Roman" w:eastAsia="PMingLiU" w:hAnsi="Times New Roman"/>
          <w:lang w:val="en-GB" w:eastAsia="zh-TW"/>
        </w:rPr>
        <w:t xml:space="preserve"> </w:t>
      </w:r>
      <w:r w:rsidR="00827F57" w:rsidRPr="00827F57">
        <w:rPr>
          <w:rFonts w:ascii="Times New Roman" w:hAnsi="Times New Roman"/>
        </w:rPr>
        <w:t>A qualitative study to assess perceptions, barriers, and motivators supporting smokeless tobacco cessation in the US fire service</w:t>
      </w:r>
      <w:r w:rsidR="002F014A" w:rsidRPr="00827F57">
        <w:rPr>
          <w:rFonts w:ascii="Times New Roman" w:eastAsia="PMingLiU" w:hAnsi="Times New Roman"/>
          <w:lang w:val="en-GB" w:eastAsia="zh-TW"/>
        </w:rPr>
        <w:t>.</w:t>
      </w:r>
    </w:p>
    <w:p w14:paraId="136EB14D" w14:textId="77777777" w:rsidR="0078135F" w:rsidRPr="00F55F85" w:rsidRDefault="0078135F" w:rsidP="0078135F">
      <w:pPr>
        <w:spacing w:after="0"/>
        <w:rPr>
          <w:rFonts w:ascii="Times New Roman" w:hAnsi="Times New Roman"/>
          <w:b/>
        </w:rPr>
      </w:pPr>
      <w:r w:rsidRPr="00F55F85">
        <w:rPr>
          <w:rFonts w:ascii="Times New Roman" w:hAnsi="Times New Roman"/>
          <w:b/>
        </w:rPr>
        <w:t>Consolidated criteria for reporting qualitative studies (COREQ): 32-item checklist</w:t>
      </w:r>
    </w:p>
    <w:p w14:paraId="189488E1" w14:textId="77777777" w:rsidR="00261EFE" w:rsidRPr="00F55F85" w:rsidRDefault="00261EFE" w:rsidP="0078135F">
      <w:pPr>
        <w:spacing w:after="0"/>
        <w:rPr>
          <w:rFonts w:ascii="Times New Roman" w:hAnsi="Times New Roman"/>
        </w:rPr>
      </w:pPr>
    </w:p>
    <w:p w14:paraId="1553D22B" w14:textId="77777777" w:rsidR="0078135F" w:rsidRPr="00F55F85" w:rsidRDefault="0078135F" w:rsidP="0078135F">
      <w:pPr>
        <w:spacing w:after="0"/>
        <w:rPr>
          <w:rFonts w:ascii="Times New Roman" w:hAnsi="Times New Roman"/>
        </w:rPr>
      </w:pPr>
      <w:r w:rsidRPr="00F55F85">
        <w:rPr>
          <w:rFonts w:ascii="Times New Roman" w:hAnsi="Times New Roman"/>
        </w:rPr>
        <w:t>Developed from:</w:t>
      </w:r>
      <w:r w:rsidR="00607551" w:rsidRPr="00F55F85">
        <w:rPr>
          <w:rFonts w:ascii="Times New Roman" w:hAnsi="Times New Roman"/>
        </w:rPr>
        <w:t xml:space="preserve"> </w:t>
      </w:r>
      <w:r w:rsidRPr="00F55F85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F55F85">
        <w:rPr>
          <w:rFonts w:ascii="Times New Roman" w:hAnsi="Times New Roman"/>
          <w:i/>
        </w:rPr>
        <w:t>International Journal for Quality in Health Care</w:t>
      </w:r>
      <w:r w:rsidRPr="00F55F85">
        <w:rPr>
          <w:rFonts w:ascii="Times New Roman" w:hAnsi="Times New Roman"/>
        </w:rPr>
        <w:t>. 2007. Volume 19, Number 6: pp. 349 – 357</w:t>
      </w:r>
      <w:r w:rsidR="00607551" w:rsidRPr="00F55F85">
        <w:rPr>
          <w:rFonts w:ascii="Times New Roman" w:hAnsi="Times New Roman"/>
        </w:rPr>
        <w:t>.</w:t>
      </w:r>
    </w:p>
    <w:p w14:paraId="4BB27876" w14:textId="77777777" w:rsidR="0078135F" w:rsidRPr="00F55F85" w:rsidRDefault="0078135F" w:rsidP="0078135F">
      <w:pPr>
        <w:spacing w:after="0"/>
        <w:rPr>
          <w:rFonts w:ascii="Times New Roman" w:hAnsi="Times New Roman"/>
        </w:rPr>
      </w:pPr>
    </w:p>
    <w:tbl>
      <w:tblPr>
        <w:tblW w:w="9923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27"/>
        <w:gridCol w:w="3883"/>
        <w:gridCol w:w="2813"/>
      </w:tblGrid>
      <w:tr w:rsidR="00607551" w:rsidRPr="00F55F85" w14:paraId="310FD675" w14:textId="77777777" w:rsidTr="000C10D7">
        <w:tc>
          <w:tcPr>
            <w:tcW w:w="3227" w:type="dxa"/>
            <w:shd w:val="clear" w:color="auto" w:fill="C0C0C0"/>
          </w:tcPr>
          <w:p w14:paraId="18C43397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9849DD">
              <w:rPr>
                <w:rFonts w:ascii="Times New Roman" w:hAnsi="Times New Roman"/>
                <w:b/>
              </w:rPr>
              <w:t xml:space="preserve">No.  Item </w:t>
            </w:r>
          </w:p>
          <w:p w14:paraId="39FBF0D6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883" w:type="dxa"/>
            <w:shd w:val="clear" w:color="auto" w:fill="C0C0C0"/>
          </w:tcPr>
          <w:p w14:paraId="11531870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9849DD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813" w:type="dxa"/>
            <w:shd w:val="clear" w:color="auto" w:fill="C0C0C0"/>
          </w:tcPr>
          <w:p w14:paraId="3BDD3A3C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9849DD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607551" w:rsidRPr="00F55F85" w14:paraId="425B434F" w14:textId="77777777" w:rsidTr="000C10D7">
        <w:tc>
          <w:tcPr>
            <w:tcW w:w="3227" w:type="dxa"/>
          </w:tcPr>
          <w:p w14:paraId="47A304FE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9849DD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3883" w:type="dxa"/>
          </w:tcPr>
          <w:p w14:paraId="540370D8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230CEFE1" w14:textId="77777777" w:rsidR="00C46DDD" w:rsidRPr="009849DD" w:rsidRDefault="00C46DDD" w:rsidP="00D965AC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4FF36FB1" w14:textId="77777777" w:rsidTr="000C10D7">
        <w:tc>
          <w:tcPr>
            <w:tcW w:w="3227" w:type="dxa"/>
          </w:tcPr>
          <w:p w14:paraId="42320CDC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9849DD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3883" w:type="dxa"/>
          </w:tcPr>
          <w:p w14:paraId="152421A0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262AB877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5C9BADDC" w14:textId="77777777" w:rsidTr="000C10D7">
        <w:tc>
          <w:tcPr>
            <w:tcW w:w="3227" w:type="dxa"/>
          </w:tcPr>
          <w:p w14:paraId="4910B78F" w14:textId="77777777" w:rsidR="0078135F" w:rsidRPr="009849DD" w:rsidRDefault="002E60DC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1. Inter</w:t>
            </w:r>
            <w:r w:rsidR="0078135F" w:rsidRPr="009849DD">
              <w:rPr>
                <w:rFonts w:ascii="Times New Roman" w:hAnsi="Times New Roman"/>
              </w:rPr>
              <w:t>viewer/facilitator</w:t>
            </w:r>
          </w:p>
        </w:tc>
        <w:tc>
          <w:tcPr>
            <w:tcW w:w="3883" w:type="dxa"/>
          </w:tcPr>
          <w:p w14:paraId="215ED61F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>Whi</w:t>
            </w:r>
            <w:r w:rsidR="009849DD">
              <w:rPr>
                <w:rFonts w:ascii="Times New Roman" w:hAnsi="Times New Roman"/>
              </w:rPr>
              <w:t>ch author/s conducted the interv</w:t>
            </w:r>
            <w:r w:rsidRPr="009849DD">
              <w:rPr>
                <w:rFonts w:ascii="Times New Roman" w:hAnsi="Times New Roman"/>
              </w:rPr>
              <w:t xml:space="preserve">iew or focus group? </w:t>
            </w:r>
          </w:p>
          <w:p w14:paraId="4E492FB0" w14:textId="77777777" w:rsidR="00F55F85" w:rsidRPr="009849DD" w:rsidRDefault="00E84543" w:rsidP="00E84543">
            <w:pPr>
              <w:widowControl w:val="0"/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2813" w:type="dxa"/>
          </w:tcPr>
          <w:p w14:paraId="68B75744" w14:textId="41649DBA" w:rsidR="00F07D9E" w:rsidRPr="009849DD" w:rsidRDefault="000E082E" w:rsidP="00107861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 xml:space="preserve">NJ, CP, HK (p. </w:t>
            </w:r>
            <w:r w:rsidR="00B7788F">
              <w:rPr>
                <w:rFonts w:ascii="Times New Roman" w:eastAsia="Times New Roman" w:hAnsi="Times New Roman"/>
                <w:lang w:val="pt-BR"/>
              </w:rPr>
              <w:t>7</w:t>
            </w:r>
            <w:r>
              <w:rPr>
                <w:rFonts w:ascii="Times New Roman" w:eastAsia="Times New Roman" w:hAnsi="Times New Roman"/>
                <w:lang w:val="pt-BR"/>
              </w:rPr>
              <w:t>)</w:t>
            </w:r>
          </w:p>
        </w:tc>
      </w:tr>
      <w:tr w:rsidR="00607551" w:rsidRPr="00F55F85" w14:paraId="399EC436" w14:textId="77777777" w:rsidTr="000C10D7">
        <w:tc>
          <w:tcPr>
            <w:tcW w:w="3227" w:type="dxa"/>
          </w:tcPr>
          <w:p w14:paraId="5B69A8D0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2. Credentials</w:t>
            </w:r>
          </w:p>
        </w:tc>
        <w:tc>
          <w:tcPr>
            <w:tcW w:w="3883" w:type="dxa"/>
          </w:tcPr>
          <w:p w14:paraId="7F7E0FDF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hat were the researcher’s credentials? </w:t>
            </w:r>
            <w:proofErr w:type="gramStart"/>
            <w:r w:rsidRPr="009849DD">
              <w:rPr>
                <w:rFonts w:ascii="Times New Roman" w:hAnsi="Times New Roman"/>
              </w:rPr>
              <w:t>E.g.</w:t>
            </w:r>
            <w:proofErr w:type="gramEnd"/>
            <w:r w:rsidRPr="009849DD">
              <w:rPr>
                <w:rFonts w:ascii="Times New Roman" w:hAnsi="Times New Roman"/>
              </w:rPr>
              <w:t xml:space="preserve"> PhD, MD </w:t>
            </w:r>
          </w:p>
        </w:tc>
        <w:tc>
          <w:tcPr>
            <w:tcW w:w="2813" w:type="dxa"/>
          </w:tcPr>
          <w:p w14:paraId="2233D5D3" w14:textId="77777777" w:rsidR="00F07D9E" w:rsidRPr="009849DD" w:rsidRDefault="00607551" w:rsidP="000E082E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>PhD/BSc (</w:t>
            </w:r>
            <w:r w:rsidR="000E082E">
              <w:rPr>
                <w:rFonts w:ascii="Times New Roman" w:eastAsia="Times New Roman" w:hAnsi="Times New Roman"/>
              </w:rPr>
              <w:t>title page</w:t>
            </w:r>
            <w:r w:rsidRPr="009849DD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78D6A3C4" w14:textId="77777777" w:rsidTr="000C10D7">
        <w:tc>
          <w:tcPr>
            <w:tcW w:w="3227" w:type="dxa"/>
          </w:tcPr>
          <w:p w14:paraId="1ADA2D2D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3. Occupation</w:t>
            </w:r>
          </w:p>
        </w:tc>
        <w:tc>
          <w:tcPr>
            <w:tcW w:w="3883" w:type="dxa"/>
          </w:tcPr>
          <w:p w14:paraId="3F03DDDB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813" w:type="dxa"/>
          </w:tcPr>
          <w:p w14:paraId="1262F17B" w14:textId="77777777" w:rsidR="0078135F" w:rsidRPr="009849DD" w:rsidRDefault="00607551" w:rsidP="00D965AC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>Researchers</w:t>
            </w:r>
          </w:p>
        </w:tc>
      </w:tr>
      <w:tr w:rsidR="00607551" w:rsidRPr="00F55F85" w14:paraId="66BFC1DD" w14:textId="77777777" w:rsidTr="000C10D7">
        <w:tc>
          <w:tcPr>
            <w:tcW w:w="3227" w:type="dxa"/>
          </w:tcPr>
          <w:p w14:paraId="5D559D39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4. Gender</w:t>
            </w:r>
          </w:p>
        </w:tc>
        <w:tc>
          <w:tcPr>
            <w:tcW w:w="3883" w:type="dxa"/>
          </w:tcPr>
          <w:p w14:paraId="387D79D6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813" w:type="dxa"/>
          </w:tcPr>
          <w:p w14:paraId="40B7D052" w14:textId="77777777" w:rsidR="00F07D9E" w:rsidRPr="009849DD" w:rsidRDefault="00607551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>Females/Males</w:t>
            </w:r>
          </w:p>
        </w:tc>
      </w:tr>
      <w:tr w:rsidR="00607551" w:rsidRPr="00F55F85" w14:paraId="6C1B943F" w14:textId="77777777" w:rsidTr="000C10D7">
        <w:tc>
          <w:tcPr>
            <w:tcW w:w="3227" w:type="dxa"/>
          </w:tcPr>
          <w:p w14:paraId="657D2096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3883" w:type="dxa"/>
          </w:tcPr>
          <w:p w14:paraId="0C580A83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813" w:type="dxa"/>
          </w:tcPr>
          <w:p w14:paraId="28980C46" w14:textId="77777777" w:rsidR="00835B23" w:rsidRPr="009849DD" w:rsidRDefault="00607551" w:rsidP="00835B23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>Official/Field training</w:t>
            </w:r>
          </w:p>
        </w:tc>
      </w:tr>
      <w:tr w:rsidR="00607551" w:rsidRPr="00F55F85" w14:paraId="53190236" w14:textId="77777777" w:rsidTr="000C10D7">
        <w:tc>
          <w:tcPr>
            <w:tcW w:w="3227" w:type="dxa"/>
          </w:tcPr>
          <w:p w14:paraId="79132547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9849DD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3883" w:type="dxa"/>
          </w:tcPr>
          <w:p w14:paraId="6E8A0050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3F3AF014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61814041" w14:textId="77777777" w:rsidTr="000C10D7">
        <w:tc>
          <w:tcPr>
            <w:tcW w:w="3227" w:type="dxa"/>
          </w:tcPr>
          <w:p w14:paraId="0176AE62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3883" w:type="dxa"/>
          </w:tcPr>
          <w:p w14:paraId="410C9422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813" w:type="dxa"/>
          </w:tcPr>
          <w:p w14:paraId="1A9BAE7A" w14:textId="77777777" w:rsidR="00FD2FB2" w:rsidRPr="009849DD" w:rsidRDefault="00607551" w:rsidP="004F61B5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>Relationship was present with some of the participants, but otherwise relationship was not established prior to interviews.</w:t>
            </w:r>
          </w:p>
        </w:tc>
      </w:tr>
      <w:tr w:rsidR="00607551" w:rsidRPr="00F55F85" w14:paraId="74996875" w14:textId="77777777" w:rsidTr="000C10D7">
        <w:trPr>
          <w:trHeight w:val="1521"/>
        </w:trPr>
        <w:tc>
          <w:tcPr>
            <w:tcW w:w="3227" w:type="dxa"/>
          </w:tcPr>
          <w:p w14:paraId="368AF7D2" w14:textId="77777777" w:rsidR="0078135F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3883" w:type="dxa"/>
          </w:tcPr>
          <w:p w14:paraId="0C5216F2" w14:textId="77777777" w:rsidR="00F07D9E" w:rsidRPr="009849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hat did the participants know about the researcher? </w:t>
            </w:r>
            <w:proofErr w:type="gramStart"/>
            <w:r w:rsidRPr="009849DD">
              <w:rPr>
                <w:rFonts w:ascii="Times New Roman" w:hAnsi="Times New Roman"/>
              </w:rPr>
              <w:t>e.g.</w:t>
            </w:r>
            <w:proofErr w:type="gramEnd"/>
            <w:r w:rsidRPr="009849DD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2813" w:type="dxa"/>
          </w:tcPr>
          <w:p w14:paraId="44470BB8" w14:textId="2FE995FB" w:rsidR="0078135F" w:rsidRPr="009849DD" w:rsidRDefault="00607551" w:rsidP="000E082E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 xml:space="preserve">Participants were informed about the reason of this research (p. </w:t>
            </w:r>
            <w:r w:rsidR="00B7788F">
              <w:rPr>
                <w:rFonts w:ascii="Times New Roman" w:eastAsia="Times New Roman" w:hAnsi="Times New Roman"/>
              </w:rPr>
              <w:t>6</w:t>
            </w:r>
            <w:r w:rsidRPr="009849DD">
              <w:rPr>
                <w:rFonts w:ascii="Times New Roman" w:eastAsia="Times New Roman" w:hAnsi="Times New Roman"/>
              </w:rPr>
              <w:t xml:space="preserve">). </w:t>
            </w:r>
          </w:p>
        </w:tc>
      </w:tr>
      <w:tr w:rsidR="00607551" w:rsidRPr="00F55F85" w14:paraId="128ADE99" w14:textId="77777777" w:rsidTr="000C10D7">
        <w:tc>
          <w:tcPr>
            <w:tcW w:w="3227" w:type="dxa"/>
          </w:tcPr>
          <w:p w14:paraId="3C494FCF" w14:textId="77777777" w:rsidR="0078135F" w:rsidRPr="009849DD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3883" w:type="dxa"/>
          </w:tcPr>
          <w:p w14:paraId="6387830D" w14:textId="77777777" w:rsidR="0078135F" w:rsidRPr="009849DD" w:rsidRDefault="0078135F" w:rsidP="001702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849DD">
              <w:rPr>
                <w:rFonts w:ascii="Times New Roman" w:hAnsi="Times New Roman"/>
              </w:rPr>
              <w:t xml:space="preserve">What characteristics were reported about the interviewer/facilitator? </w:t>
            </w:r>
            <w:proofErr w:type="gramStart"/>
            <w:r w:rsidRPr="009849DD">
              <w:rPr>
                <w:rFonts w:ascii="Times New Roman" w:hAnsi="Times New Roman"/>
              </w:rPr>
              <w:t>e.g.</w:t>
            </w:r>
            <w:proofErr w:type="gramEnd"/>
            <w:r w:rsidRPr="009849DD">
              <w:rPr>
                <w:rFonts w:ascii="Times New Roman" w:hAnsi="Times New Roman"/>
              </w:rPr>
              <w:t xml:space="preserve"> Bias, assumptions, reasons and interests in the research topic </w:t>
            </w:r>
          </w:p>
        </w:tc>
        <w:tc>
          <w:tcPr>
            <w:tcW w:w="2813" w:type="dxa"/>
          </w:tcPr>
          <w:p w14:paraId="60BB752B" w14:textId="4084208A" w:rsidR="0078135F" w:rsidRPr="009849DD" w:rsidRDefault="009849DD" w:rsidP="009849DD">
            <w:pPr>
              <w:spacing w:after="0"/>
              <w:rPr>
                <w:rFonts w:ascii="Times New Roman" w:eastAsia="Times New Roman" w:hAnsi="Times New Roman"/>
              </w:rPr>
            </w:pPr>
            <w:r w:rsidRPr="009849DD">
              <w:rPr>
                <w:rFonts w:ascii="Times New Roman" w:eastAsia="Times New Roman" w:hAnsi="Times New Roman"/>
              </w:rPr>
              <w:t xml:space="preserve">Description of </w:t>
            </w:r>
            <w:r w:rsidR="00827F57" w:rsidRPr="009849DD">
              <w:rPr>
                <w:rFonts w:ascii="Times New Roman" w:eastAsia="Times New Roman" w:hAnsi="Times New Roman"/>
              </w:rPr>
              <w:t>interviewers’</w:t>
            </w:r>
            <w:r w:rsidRPr="009849DD">
              <w:rPr>
                <w:rFonts w:ascii="Times New Roman" w:eastAsia="Times New Roman" w:hAnsi="Times New Roman"/>
              </w:rPr>
              <w:t xml:space="preserve"> experience and work were provided prior to the interviews. </w:t>
            </w:r>
            <w:r w:rsidR="000E53F0" w:rsidRPr="009849DD">
              <w:rPr>
                <w:rFonts w:ascii="Times New Roman" w:eastAsia="Times New Roman" w:hAnsi="Times New Roman"/>
              </w:rPr>
              <w:t>Participants knew that we were interested in learning about participants</w:t>
            </w:r>
            <w:r w:rsidRPr="009849DD">
              <w:rPr>
                <w:rFonts w:ascii="Times New Roman" w:eastAsia="Times New Roman" w:hAnsi="Times New Roman"/>
              </w:rPr>
              <w:t xml:space="preserve">’ opinion and perceptions toward </w:t>
            </w:r>
            <w:r w:rsidR="00827F57">
              <w:rPr>
                <w:rFonts w:ascii="Times New Roman" w:eastAsia="Times New Roman" w:hAnsi="Times New Roman"/>
              </w:rPr>
              <w:t>SLT</w:t>
            </w:r>
            <w:r w:rsidRPr="009849DD">
              <w:rPr>
                <w:rFonts w:ascii="Times New Roman" w:eastAsia="Times New Roman" w:hAnsi="Times New Roman"/>
              </w:rPr>
              <w:t xml:space="preserve"> use</w:t>
            </w:r>
            <w:r w:rsidR="00827F57">
              <w:rPr>
                <w:rFonts w:ascii="Times New Roman" w:eastAsia="Times New Roman" w:hAnsi="Times New Roman"/>
              </w:rPr>
              <w:t xml:space="preserve"> and cessation</w:t>
            </w:r>
            <w:r w:rsidRPr="009849DD">
              <w:rPr>
                <w:rFonts w:ascii="Times New Roman" w:eastAsia="Times New Roman" w:hAnsi="Times New Roman"/>
              </w:rPr>
              <w:t xml:space="preserve"> </w:t>
            </w:r>
            <w:r w:rsidR="000E082E">
              <w:rPr>
                <w:rFonts w:ascii="Times New Roman" w:eastAsia="Times New Roman" w:hAnsi="Times New Roman"/>
              </w:rPr>
              <w:t xml:space="preserve">(p. </w:t>
            </w:r>
            <w:r w:rsidR="00B7788F">
              <w:rPr>
                <w:rFonts w:ascii="Times New Roman" w:eastAsia="Times New Roman" w:hAnsi="Times New Roman"/>
              </w:rPr>
              <w:t>6-7</w:t>
            </w:r>
            <w:r w:rsidR="000E53F0" w:rsidRPr="009849DD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432A6F5E" w14:textId="77777777" w:rsidTr="000C10D7">
        <w:tc>
          <w:tcPr>
            <w:tcW w:w="3227" w:type="dxa"/>
          </w:tcPr>
          <w:p w14:paraId="748A3D3D" w14:textId="77777777" w:rsidR="0078135F" w:rsidRPr="00F55F85" w:rsidRDefault="00CA754C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F55F85">
              <w:rPr>
                <w:rFonts w:ascii="Times New Roman" w:hAnsi="Times New Roman"/>
              </w:rPr>
              <w:lastRenderedPageBreak/>
              <w:br w:type="page"/>
            </w:r>
            <w:r w:rsidR="0078135F" w:rsidRPr="00F55F85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3883" w:type="dxa"/>
          </w:tcPr>
          <w:p w14:paraId="765C4D0F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4E053B0C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9B72C47" w14:textId="77777777" w:rsidR="00F07D9E" w:rsidRPr="00F55F85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4C63B9CC" w14:textId="77777777" w:rsidTr="000C10D7">
        <w:tc>
          <w:tcPr>
            <w:tcW w:w="3227" w:type="dxa"/>
          </w:tcPr>
          <w:p w14:paraId="4DFF3F3E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F55F85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3883" w:type="dxa"/>
          </w:tcPr>
          <w:p w14:paraId="5429FC0C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69B73FFC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61E8867" w14:textId="77777777" w:rsidR="00F07D9E" w:rsidRPr="00F55F85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06E97BA6" w14:textId="77777777" w:rsidTr="000C10D7">
        <w:tc>
          <w:tcPr>
            <w:tcW w:w="3227" w:type="dxa"/>
          </w:tcPr>
          <w:p w14:paraId="28DBB3E8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3883" w:type="dxa"/>
          </w:tcPr>
          <w:p w14:paraId="0F919B3C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hat methodological orientation was stated to underpin the study? </w:t>
            </w:r>
            <w:proofErr w:type="gramStart"/>
            <w:r w:rsidRPr="00F55F85">
              <w:rPr>
                <w:rFonts w:ascii="Times New Roman" w:hAnsi="Times New Roman"/>
              </w:rPr>
              <w:t>e.g.</w:t>
            </w:r>
            <w:proofErr w:type="gramEnd"/>
            <w:r w:rsidRPr="00F55F85">
              <w:rPr>
                <w:rFonts w:ascii="Times New Roman" w:hAnsi="Times New Roman"/>
              </w:rPr>
              <w:t xml:space="preserve"> grounded theory, discourse analysis, ethnography, phenomenology, content analysis </w:t>
            </w:r>
          </w:p>
        </w:tc>
        <w:tc>
          <w:tcPr>
            <w:tcW w:w="2813" w:type="dxa"/>
          </w:tcPr>
          <w:p w14:paraId="5FFCF901" w14:textId="004F89C6" w:rsidR="0078135F" w:rsidRPr="00F55F85" w:rsidRDefault="007B3AC4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A social cognitive theory (SCT) domain analysis and a grounded theory approach (p. </w:t>
            </w:r>
            <w:r w:rsidR="000C10D7">
              <w:rPr>
                <w:rFonts w:ascii="Times New Roman" w:eastAsia="Times New Roman" w:hAnsi="Times New Roman"/>
              </w:rPr>
              <w:t>7-</w:t>
            </w:r>
            <w:r w:rsidR="00B14744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0D9D43E3" w14:textId="77777777" w:rsidTr="000C10D7">
        <w:tc>
          <w:tcPr>
            <w:tcW w:w="3227" w:type="dxa"/>
          </w:tcPr>
          <w:p w14:paraId="46395271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F55F85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3883" w:type="dxa"/>
          </w:tcPr>
          <w:p w14:paraId="201C894D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01CC170F" w14:textId="77777777" w:rsidR="002B20F5" w:rsidRPr="00F55F85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3A7B892D" w14:textId="77777777" w:rsidTr="000C10D7">
        <w:trPr>
          <w:trHeight w:val="1351"/>
        </w:trPr>
        <w:tc>
          <w:tcPr>
            <w:tcW w:w="3227" w:type="dxa"/>
          </w:tcPr>
          <w:p w14:paraId="65422019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0. Sampling</w:t>
            </w:r>
          </w:p>
        </w:tc>
        <w:tc>
          <w:tcPr>
            <w:tcW w:w="3883" w:type="dxa"/>
          </w:tcPr>
          <w:p w14:paraId="34D65E9C" w14:textId="77777777" w:rsidR="0078135F" w:rsidRPr="00F55F85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How were participants selected? </w:t>
            </w:r>
            <w:proofErr w:type="gramStart"/>
            <w:r w:rsidRPr="00F55F85">
              <w:rPr>
                <w:rFonts w:ascii="Times New Roman" w:hAnsi="Times New Roman"/>
              </w:rPr>
              <w:t>e.g.</w:t>
            </w:r>
            <w:proofErr w:type="gramEnd"/>
            <w:r w:rsidRPr="00F55F85">
              <w:rPr>
                <w:rFonts w:ascii="Times New Roman" w:hAnsi="Times New Roman"/>
              </w:rPr>
              <w:t xml:space="preserve"> purposive, convenience, consecutive, snowball </w:t>
            </w:r>
          </w:p>
        </w:tc>
        <w:tc>
          <w:tcPr>
            <w:tcW w:w="2813" w:type="dxa"/>
          </w:tcPr>
          <w:p w14:paraId="1EF8665C" w14:textId="68AE823A" w:rsidR="004D0172" w:rsidRPr="00F55F85" w:rsidRDefault="00DA361A" w:rsidP="000E082E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urposeful </w:t>
            </w:r>
            <w:r w:rsidR="00107861">
              <w:rPr>
                <w:rFonts w:ascii="Times New Roman" w:eastAsia="Times New Roman" w:hAnsi="Times New Roman"/>
              </w:rPr>
              <w:t xml:space="preserve">random </w:t>
            </w:r>
            <w:r>
              <w:rPr>
                <w:rFonts w:ascii="Times New Roman" w:eastAsia="Times New Roman" w:hAnsi="Times New Roman"/>
              </w:rPr>
              <w:t xml:space="preserve">(p. </w:t>
            </w:r>
            <w:r w:rsidR="00DC1930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5B5FE4FC" w14:textId="77777777" w:rsidTr="000C10D7">
        <w:tc>
          <w:tcPr>
            <w:tcW w:w="3227" w:type="dxa"/>
          </w:tcPr>
          <w:p w14:paraId="304A4E34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3883" w:type="dxa"/>
          </w:tcPr>
          <w:p w14:paraId="2DA6E5FA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How were participants approached? </w:t>
            </w:r>
            <w:proofErr w:type="gramStart"/>
            <w:r w:rsidRPr="00F55F85">
              <w:rPr>
                <w:rFonts w:ascii="Times New Roman" w:hAnsi="Times New Roman"/>
              </w:rPr>
              <w:t>e.g.</w:t>
            </w:r>
            <w:proofErr w:type="gramEnd"/>
            <w:r w:rsidRPr="00F55F85">
              <w:rPr>
                <w:rFonts w:ascii="Times New Roman" w:hAnsi="Times New Roman"/>
              </w:rPr>
              <w:t xml:space="preserve"> face-to-face, telephone, mail, email </w:t>
            </w:r>
          </w:p>
        </w:tc>
        <w:tc>
          <w:tcPr>
            <w:tcW w:w="2813" w:type="dxa"/>
          </w:tcPr>
          <w:p w14:paraId="76D16D6D" w14:textId="6B88A685" w:rsidR="002B20F5" w:rsidRPr="00F55F85" w:rsidRDefault="000E082E" w:rsidP="007813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Email, telephone (p. </w:t>
            </w:r>
            <w:r w:rsidR="00DC1930">
              <w:rPr>
                <w:rFonts w:ascii="Times New Roman" w:eastAsia="Times New Roman" w:hAnsi="Times New Roman"/>
              </w:rPr>
              <w:t>6-</w:t>
            </w:r>
            <w:r w:rsidR="00B7788F">
              <w:rPr>
                <w:rFonts w:ascii="Times New Roman" w:eastAsia="Times New Roman" w:hAnsi="Times New Roman"/>
              </w:rPr>
              <w:t>7</w:t>
            </w:r>
            <w:r w:rsidR="00DA361A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668C89B8" w14:textId="77777777" w:rsidTr="000C10D7">
        <w:tc>
          <w:tcPr>
            <w:tcW w:w="3227" w:type="dxa"/>
          </w:tcPr>
          <w:p w14:paraId="08E07117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2. Sample size</w:t>
            </w:r>
          </w:p>
        </w:tc>
        <w:tc>
          <w:tcPr>
            <w:tcW w:w="3883" w:type="dxa"/>
          </w:tcPr>
          <w:p w14:paraId="255F3528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813" w:type="dxa"/>
          </w:tcPr>
          <w:p w14:paraId="5087030A" w14:textId="04A8279E" w:rsidR="0078135F" w:rsidRPr="00F55F85" w:rsidRDefault="00827F57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  <w:r w:rsidR="00DA361A">
              <w:rPr>
                <w:rFonts w:ascii="Times New Roman" w:eastAsia="Times New Roman" w:hAnsi="Times New Roman"/>
              </w:rPr>
              <w:t xml:space="preserve">3 (p. </w:t>
            </w:r>
            <w:r w:rsidR="00DC1930">
              <w:rPr>
                <w:rFonts w:ascii="Times New Roman" w:eastAsia="Times New Roman" w:hAnsi="Times New Roman"/>
              </w:rPr>
              <w:t>6</w:t>
            </w:r>
            <w:r w:rsidR="00DA361A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379853E9" w14:textId="77777777" w:rsidTr="000C10D7">
        <w:tc>
          <w:tcPr>
            <w:tcW w:w="3227" w:type="dxa"/>
          </w:tcPr>
          <w:p w14:paraId="388C580C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3883" w:type="dxa"/>
          </w:tcPr>
          <w:p w14:paraId="7B1A9607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813" w:type="dxa"/>
          </w:tcPr>
          <w:p w14:paraId="45FA8A4C" w14:textId="4778DB87" w:rsidR="00927452" w:rsidRPr="00F55F85" w:rsidRDefault="00107861" w:rsidP="0078135F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study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did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have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any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participants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subsequently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drop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out.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There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were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also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no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potential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participants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who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refused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to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participante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after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being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pt-BR"/>
              </w:rPr>
              <w:t>contacted</w:t>
            </w:r>
            <w:proofErr w:type="spellEnd"/>
            <w:r>
              <w:rPr>
                <w:rFonts w:ascii="Times New Roman" w:eastAsia="Times New Roman" w:hAnsi="Times New Roman"/>
                <w:lang w:val="pt-BR"/>
              </w:rPr>
              <w:t>.</w:t>
            </w:r>
          </w:p>
        </w:tc>
      </w:tr>
      <w:tr w:rsidR="00607551" w:rsidRPr="00F55F85" w14:paraId="453FF1C2" w14:textId="77777777" w:rsidTr="000C10D7">
        <w:tc>
          <w:tcPr>
            <w:tcW w:w="3227" w:type="dxa"/>
          </w:tcPr>
          <w:p w14:paraId="69D7E45D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F55F85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3883" w:type="dxa"/>
          </w:tcPr>
          <w:p w14:paraId="1A60B202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0A99B1A0" w14:textId="77777777" w:rsidR="002B20F5" w:rsidRPr="00F55F85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698096E1" w14:textId="77777777" w:rsidTr="000C10D7">
        <w:tc>
          <w:tcPr>
            <w:tcW w:w="3227" w:type="dxa"/>
          </w:tcPr>
          <w:p w14:paraId="412A86E1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3883" w:type="dxa"/>
          </w:tcPr>
          <w:p w14:paraId="178532B1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here was the data collected? </w:t>
            </w:r>
            <w:proofErr w:type="gramStart"/>
            <w:r w:rsidRPr="00F55F85">
              <w:rPr>
                <w:rFonts w:ascii="Times New Roman" w:hAnsi="Times New Roman"/>
              </w:rPr>
              <w:t>e.g.</w:t>
            </w:r>
            <w:proofErr w:type="gramEnd"/>
            <w:r w:rsidRPr="00F55F85">
              <w:rPr>
                <w:rFonts w:ascii="Times New Roman" w:hAnsi="Times New Roman"/>
              </w:rPr>
              <w:t xml:space="preserve"> home, clinic, workplace </w:t>
            </w:r>
          </w:p>
        </w:tc>
        <w:tc>
          <w:tcPr>
            <w:tcW w:w="2813" w:type="dxa"/>
          </w:tcPr>
          <w:p w14:paraId="6BF678AE" w14:textId="4120FCF2" w:rsidR="0078135F" w:rsidRPr="00F55F85" w:rsidRDefault="00DA361A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Individual phone interviews took place selected by participants (p. </w:t>
            </w:r>
            <w:r w:rsidR="00DC1930">
              <w:rPr>
                <w:rFonts w:ascii="Times New Roman" w:eastAsia="Times New Roman" w:hAnsi="Times New Roman"/>
              </w:rPr>
              <w:t>6-</w:t>
            </w:r>
            <w:r w:rsidR="00B7788F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04BDB357" w14:textId="77777777" w:rsidTr="000C10D7">
        <w:tc>
          <w:tcPr>
            <w:tcW w:w="3227" w:type="dxa"/>
          </w:tcPr>
          <w:p w14:paraId="052936B2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3883" w:type="dxa"/>
          </w:tcPr>
          <w:p w14:paraId="1923EEEF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813" w:type="dxa"/>
          </w:tcPr>
          <w:p w14:paraId="1291F702" w14:textId="3E11F76C" w:rsidR="002B20F5" w:rsidRPr="00F55F85" w:rsidRDefault="00DA361A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o (p. </w:t>
            </w:r>
            <w:r w:rsidR="00B7788F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7E13BA67" w14:textId="77777777" w:rsidTr="000C10D7">
        <w:tc>
          <w:tcPr>
            <w:tcW w:w="3227" w:type="dxa"/>
          </w:tcPr>
          <w:p w14:paraId="7C95B923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3883" w:type="dxa"/>
          </w:tcPr>
          <w:p w14:paraId="16EC7E2F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hat are the important characteristics of the sample? </w:t>
            </w:r>
            <w:proofErr w:type="gramStart"/>
            <w:r w:rsidRPr="00F55F85">
              <w:rPr>
                <w:rFonts w:ascii="Times New Roman" w:hAnsi="Times New Roman"/>
              </w:rPr>
              <w:t>e.g.</w:t>
            </w:r>
            <w:proofErr w:type="gramEnd"/>
            <w:r w:rsidRPr="00F55F85">
              <w:rPr>
                <w:rFonts w:ascii="Times New Roman" w:hAnsi="Times New Roman"/>
              </w:rPr>
              <w:t xml:space="preserve"> demographic data, date </w:t>
            </w:r>
          </w:p>
        </w:tc>
        <w:tc>
          <w:tcPr>
            <w:tcW w:w="2813" w:type="dxa"/>
          </w:tcPr>
          <w:p w14:paraId="09B19E54" w14:textId="15DF9E50" w:rsidR="0078135F" w:rsidRPr="00F55F85" w:rsidRDefault="00DA361A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ale and </w:t>
            </w:r>
            <w:r w:rsidR="007C0C23">
              <w:rPr>
                <w:rFonts w:ascii="Times New Roman" w:eastAsia="Times New Roman" w:hAnsi="Times New Roman"/>
              </w:rPr>
              <w:t xml:space="preserve">mostly </w:t>
            </w:r>
            <w:r w:rsidR="00DC1930">
              <w:rPr>
                <w:rFonts w:ascii="Times New Roman" w:eastAsia="Times New Roman" w:hAnsi="Times New Roman"/>
              </w:rPr>
              <w:t>White</w:t>
            </w:r>
            <w:r w:rsidR="000E082E">
              <w:rPr>
                <w:rFonts w:ascii="Times New Roman" w:eastAsia="Times New Roman" w:hAnsi="Times New Roman"/>
              </w:rPr>
              <w:t xml:space="preserve"> as reported in Table 1</w:t>
            </w:r>
            <w:r w:rsidR="00B14744">
              <w:rPr>
                <w:rFonts w:ascii="Times New Roman" w:eastAsia="Times New Roman" w:hAnsi="Times New Roman"/>
              </w:rPr>
              <w:t xml:space="preserve"> (p. 9).</w:t>
            </w:r>
          </w:p>
        </w:tc>
      </w:tr>
      <w:tr w:rsidR="00607551" w:rsidRPr="00F55F85" w14:paraId="5091893F" w14:textId="77777777" w:rsidTr="000C10D7">
        <w:tc>
          <w:tcPr>
            <w:tcW w:w="3227" w:type="dxa"/>
          </w:tcPr>
          <w:p w14:paraId="55E302F8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F55F85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3883" w:type="dxa"/>
          </w:tcPr>
          <w:p w14:paraId="00F5C02F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6EDA879D" w14:textId="77777777" w:rsidR="00CD6765" w:rsidRPr="00F55F85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7AF2D8A5" w14:textId="77777777" w:rsidTr="000C10D7">
        <w:trPr>
          <w:trHeight w:val="825"/>
        </w:trPr>
        <w:tc>
          <w:tcPr>
            <w:tcW w:w="3227" w:type="dxa"/>
          </w:tcPr>
          <w:p w14:paraId="7A4B1AF6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3883" w:type="dxa"/>
          </w:tcPr>
          <w:p w14:paraId="2E5650D8" w14:textId="77777777" w:rsidR="00CD6765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813" w:type="dxa"/>
          </w:tcPr>
          <w:p w14:paraId="40684383" w14:textId="39D86346" w:rsidR="0078135F" w:rsidRPr="00F55F85" w:rsidRDefault="00DC1930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terview guide</w:t>
            </w:r>
            <w:r w:rsidR="00E26A93">
              <w:rPr>
                <w:rFonts w:ascii="Times New Roman" w:eastAsia="Times New Roman" w:hAnsi="Times New Roman"/>
              </w:rPr>
              <w:t xml:space="preserve"> </w:t>
            </w:r>
            <w:r w:rsidR="00B14744">
              <w:rPr>
                <w:rFonts w:ascii="Times New Roman" w:eastAsia="Times New Roman" w:hAnsi="Times New Roman"/>
              </w:rPr>
              <w:t>(</w:t>
            </w:r>
            <w:r w:rsidR="00E26A93">
              <w:rPr>
                <w:rFonts w:ascii="Times New Roman" w:eastAsia="Times New Roman" w:hAnsi="Times New Roman"/>
              </w:rPr>
              <w:t xml:space="preserve">reported in </w:t>
            </w:r>
            <w:r>
              <w:rPr>
                <w:rFonts w:ascii="Times New Roman" w:eastAsia="Times New Roman" w:hAnsi="Times New Roman"/>
              </w:rPr>
              <w:t>S1 File</w:t>
            </w:r>
            <w:r w:rsidR="00E26A93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1C689A06" w14:textId="77777777" w:rsidTr="000C10D7">
        <w:tc>
          <w:tcPr>
            <w:tcW w:w="3227" w:type="dxa"/>
          </w:tcPr>
          <w:p w14:paraId="516E2CE6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3883" w:type="dxa"/>
          </w:tcPr>
          <w:p w14:paraId="0ABD503F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813" w:type="dxa"/>
          </w:tcPr>
          <w:p w14:paraId="1BBC2874" w14:textId="77777777" w:rsidR="00747911" w:rsidRPr="00F55F85" w:rsidRDefault="00E26A93" w:rsidP="007813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</w:tr>
      <w:tr w:rsidR="00607551" w:rsidRPr="00F55F85" w14:paraId="7DC20CD8" w14:textId="77777777" w:rsidTr="000C10D7">
        <w:tc>
          <w:tcPr>
            <w:tcW w:w="3227" w:type="dxa"/>
          </w:tcPr>
          <w:p w14:paraId="73E98E46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3883" w:type="dxa"/>
          </w:tcPr>
          <w:p w14:paraId="6204192D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813" w:type="dxa"/>
          </w:tcPr>
          <w:p w14:paraId="5246B607" w14:textId="5AC0BFB9" w:rsidR="0078135F" w:rsidRPr="00F55F85" w:rsidRDefault="00E26A93" w:rsidP="00B04D35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All interviews were audio-recorded with </w:t>
            </w:r>
            <w:r w:rsidR="000E082E">
              <w:rPr>
                <w:rFonts w:ascii="Times New Roman" w:eastAsia="Times New Roman" w:hAnsi="Times New Roman"/>
              </w:rPr>
              <w:t xml:space="preserve">participant consent (p. </w:t>
            </w:r>
            <w:r w:rsidR="00B7788F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2402CB4B" w14:textId="77777777" w:rsidTr="000C10D7">
        <w:trPr>
          <w:trHeight w:val="1077"/>
        </w:trPr>
        <w:tc>
          <w:tcPr>
            <w:tcW w:w="3227" w:type="dxa"/>
          </w:tcPr>
          <w:p w14:paraId="1873C6AA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lastRenderedPageBreak/>
              <w:t>20. Field notes</w:t>
            </w:r>
          </w:p>
        </w:tc>
        <w:tc>
          <w:tcPr>
            <w:tcW w:w="3883" w:type="dxa"/>
          </w:tcPr>
          <w:p w14:paraId="2C99158A" w14:textId="77777777" w:rsidR="0078135F" w:rsidRPr="00F55F85" w:rsidRDefault="0078135F" w:rsidP="00E26A93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813" w:type="dxa"/>
          </w:tcPr>
          <w:p w14:paraId="07DC284D" w14:textId="157887C2" w:rsidR="0078135F" w:rsidRPr="00F55F85" w:rsidRDefault="000E082E" w:rsidP="007813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Yes (p. </w:t>
            </w:r>
            <w:r w:rsidR="00B7788F">
              <w:rPr>
                <w:rFonts w:ascii="Times New Roman" w:eastAsia="Times New Roman" w:hAnsi="Times New Roman"/>
              </w:rPr>
              <w:t>7</w:t>
            </w:r>
            <w:r w:rsidR="0015411F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58EA655D" w14:textId="77777777" w:rsidTr="000C10D7">
        <w:tc>
          <w:tcPr>
            <w:tcW w:w="3227" w:type="dxa"/>
          </w:tcPr>
          <w:p w14:paraId="1A3DD45D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1. Duration</w:t>
            </w:r>
          </w:p>
        </w:tc>
        <w:tc>
          <w:tcPr>
            <w:tcW w:w="3883" w:type="dxa"/>
          </w:tcPr>
          <w:p w14:paraId="5108BEA3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813" w:type="dxa"/>
          </w:tcPr>
          <w:p w14:paraId="57865EA9" w14:textId="5F1D6203" w:rsidR="001A0E31" w:rsidRPr="00F55F85" w:rsidRDefault="00B14744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anging from 20-50 minutes with median of 42</w:t>
            </w:r>
            <w:r w:rsidR="0015411F">
              <w:rPr>
                <w:rFonts w:ascii="Times New Roman" w:eastAsia="Times New Roman" w:hAnsi="Times New Roman"/>
              </w:rPr>
              <w:t xml:space="preserve"> minutes (p. </w:t>
            </w:r>
            <w:r w:rsidR="00B7788F">
              <w:rPr>
                <w:rFonts w:ascii="Times New Roman" w:eastAsia="Times New Roman" w:hAnsi="Times New Roman"/>
              </w:rPr>
              <w:t>7</w:t>
            </w:r>
            <w:r w:rsidR="0015411F"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68AAFDFA" w14:textId="77777777" w:rsidTr="000C10D7">
        <w:tc>
          <w:tcPr>
            <w:tcW w:w="3227" w:type="dxa"/>
          </w:tcPr>
          <w:p w14:paraId="333F972C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3883" w:type="dxa"/>
          </w:tcPr>
          <w:p w14:paraId="29974C86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813" w:type="dxa"/>
          </w:tcPr>
          <w:p w14:paraId="2C5F8CD8" w14:textId="65F2878B" w:rsidR="000C4190" w:rsidRPr="00F55F85" w:rsidRDefault="00C87B90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Yes (p. </w:t>
            </w:r>
            <w:r w:rsidR="00DC1930">
              <w:rPr>
                <w:rFonts w:ascii="Times New Roman" w:eastAsia="Times New Roman" w:hAnsi="Times New Roman"/>
              </w:rPr>
              <w:t>6</w:t>
            </w:r>
            <w:r w:rsidR="00B14744">
              <w:rPr>
                <w:rFonts w:ascii="Times New Roman" w:eastAsia="Times New Roman" w:hAnsi="Times New Roman"/>
              </w:rPr>
              <w:t>-7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4B510F3C" w14:textId="77777777" w:rsidTr="000C10D7">
        <w:tc>
          <w:tcPr>
            <w:tcW w:w="3227" w:type="dxa"/>
          </w:tcPr>
          <w:p w14:paraId="02DE52EA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3883" w:type="dxa"/>
          </w:tcPr>
          <w:p w14:paraId="261F8E7C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813" w:type="dxa"/>
          </w:tcPr>
          <w:p w14:paraId="23A9FCB9" w14:textId="77777777" w:rsidR="0078135F" w:rsidRPr="00F55F85" w:rsidRDefault="00C87B90" w:rsidP="007813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</w:tr>
      <w:tr w:rsidR="00607551" w:rsidRPr="00F55F85" w14:paraId="5200B861" w14:textId="77777777" w:rsidTr="000C10D7">
        <w:tc>
          <w:tcPr>
            <w:tcW w:w="3227" w:type="dxa"/>
          </w:tcPr>
          <w:p w14:paraId="7FC25C51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F55F85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3883" w:type="dxa"/>
          </w:tcPr>
          <w:p w14:paraId="5E5C825D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1E021C34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536561BF" w14:textId="77777777" w:rsidTr="000C10D7">
        <w:tc>
          <w:tcPr>
            <w:tcW w:w="3227" w:type="dxa"/>
          </w:tcPr>
          <w:p w14:paraId="00AE31A4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F55F85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3883" w:type="dxa"/>
          </w:tcPr>
          <w:p w14:paraId="35B3103C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182955B" w14:textId="77777777" w:rsidR="00CD6765" w:rsidRPr="00F55F85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79A894E7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216E0E4F" w14:textId="77777777" w:rsidTr="000C10D7">
        <w:tc>
          <w:tcPr>
            <w:tcW w:w="3227" w:type="dxa"/>
          </w:tcPr>
          <w:p w14:paraId="7363B1BA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3883" w:type="dxa"/>
          </w:tcPr>
          <w:p w14:paraId="52A62880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813" w:type="dxa"/>
          </w:tcPr>
          <w:p w14:paraId="4B6CA11F" w14:textId="03D7D3F5" w:rsidR="00E64FC3" w:rsidRPr="00F55F85" w:rsidRDefault="00C87B90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wo (p. </w:t>
            </w:r>
            <w:r w:rsidR="00DC6C52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767A0496" w14:textId="77777777" w:rsidTr="000C10D7">
        <w:tc>
          <w:tcPr>
            <w:tcW w:w="3227" w:type="dxa"/>
          </w:tcPr>
          <w:p w14:paraId="1627C3B2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3883" w:type="dxa"/>
          </w:tcPr>
          <w:p w14:paraId="0E8B32B9" w14:textId="77777777" w:rsidR="00CD6765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813" w:type="dxa"/>
          </w:tcPr>
          <w:p w14:paraId="0D259962" w14:textId="1C6426F8" w:rsidR="0078135F" w:rsidRPr="00F55F85" w:rsidRDefault="000E082E" w:rsidP="007813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o. We discussed on p. </w:t>
            </w:r>
            <w:r w:rsidR="00DC6C52">
              <w:rPr>
                <w:rFonts w:ascii="Times New Roman" w:eastAsia="Times New Roman" w:hAnsi="Times New Roman"/>
              </w:rPr>
              <w:t>7-8</w:t>
            </w:r>
            <w:r w:rsidR="00C87B90">
              <w:rPr>
                <w:rFonts w:ascii="Times New Roman" w:eastAsia="Times New Roman" w:hAnsi="Times New Roman"/>
              </w:rPr>
              <w:t xml:space="preserve"> in the methods that we used a SCT domain analysis and a grounded theory approach to code and analyzed the data.</w:t>
            </w:r>
          </w:p>
        </w:tc>
      </w:tr>
      <w:tr w:rsidR="00607551" w:rsidRPr="00F55F85" w14:paraId="1A6ACB8B" w14:textId="77777777" w:rsidTr="000C10D7">
        <w:tc>
          <w:tcPr>
            <w:tcW w:w="3227" w:type="dxa"/>
          </w:tcPr>
          <w:p w14:paraId="420EF357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3883" w:type="dxa"/>
          </w:tcPr>
          <w:p w14:paraId="529A2C64" w14:textId="77777777" w:rsidR="00CD6765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813" w:type="dxa"/>
          </w:tcPr>
          <w:p w14:paraId="7FA5E5B8" w14:textId="206AC179" w:rsidR="0078135F" w:rsidRPr="00C87B90" w:rsidRDefault="00C87B90" w:rsidP="00C87B90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hemes </w:t>
            </w:r>
            <w:r w:rsidR="000E082E">
              <w:rPr>
                <w:rFonts w:ascii="Times New Roman" w:eastAsia="Times New Roman" w:hAnsi="Times New Roman"/>
              </w:rPr>
              <w:t xml:space="preserve">were derived from the data (p. </w:t>
            </w:r>
            <w:r w:rsidR="00DC6C52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 xml:space="preserve">). </w:t>
            </w:r>
          </w:p>
        </w:tc>
      </w:tr>
      <w:tr w:rsidR="00607551" w:rsidRPr="00F55F85" w14:paraId="67FFA1AB" w14:textId="77777777" w:rsidTr="000C10D7">
        <w:tc>
          <w:tcPr>
            <w:tcW w:w="3227" w:type="dxa"/>
          </w:tcPr>
          <w:p w14:paraId="0E0F452D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7. Software</w:t>
            </w:r>
          </w:p>
        </w:tc>
        <w:tc>
          <w:tcPr>
            <w:tcW w:w="3883" w:type="dxa"/>
          </w:tcPr>
          <w:p w14:paraId="7ADD933B" w14:textId="77777777" w:rsidR="00CD6765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813" w:type="dxa"/>
          </w:tcPr>
          <w:p w14:paraId="21662E01" w14:textId="4D14F24E" w:rsidR="007D1409" w:rsidRPr="00F55F85" w:rsidRDefault="00C87B90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Vivo</w:t>
            </w:r>
            <w:r w:rsidR="00CC3236">
              <w:rPr>
                <w:rFonts w:ascii="Times New Roman" w:eastAsia="Times New Roman" w:hAnsi="Times New Roman"/>
              </w:rPr>
              <w:t xml:space="preserve"> 12</w:t>
            </w:r>
            <w:r>
              <w:rPr>
                <w:rFonts w:ascii="Times New Roman" w:eastAsia="Times New Roman" w:hAnsi="Times New Roman"/>
              </w:rPr>
              <w:t xml:space="preserve"> (p. </w:t>
            </w:r>
            <w:r w:rsidR="00B14744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607551" w:rsidRPr="00F55F85" w14:paraId="12C0780D" w14:textId="77777777" w:rsidTr="000C10D7">
        <w:tc>
          <w:tcPr>
            <w:tcW w:w="3227" w:type="dxa"/>
          </w:tcPr>
          <w:p w14:paraId="54EA1DFF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3883" w:type="dxa"/>
          </w:tcPr>
          <w:p w14:paraId="348DA9A9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813" w:type="dxa"/>
          </w:tcPr>
          <w:p w14:paraId="39B2930F" w14:textId="77777777" w:rsidR="007D1409" w:rsidRPr="00F55F85" w:rsidRDefault="00C87B90" w:rsidP="006B1DD4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</w:tr>
      <w:tr w:rsidR="00607551" w:rsidRPr="00F55F85" w14:paraId="666D9B90" w14:textId="77777777" w:rsidTr="000C10D7">
        <w:tc>
          <w:tcPr>
            <w:tcW w:w="3227" w:type="dxa"/>
          </w:tcPr>
          <w:p w14:paraId="7CCA36C7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F55F85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3883" w:type="dxa"/>
          </w:tcPr>
          <w:p w14:paraId="74A46900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25D16D0" w14:textId="77777777" w:rsidR="00CD6765" w:rsidRPr="00F55F85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813" w:type="dxa"/>
          </w:tcPr>
          <w:p w14:paraId="28412678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607551" w:rsidRPr="00F55F85" w14:paraId="47625597" w14:textId="77777777" w:rsidTr="000C10D7">
        <w:tc>
          <w:tcPr>
            <w:tcW w:w="3227" w:type="dxa"/>
          </w:tcPr>
          <w:p w14:paraId="15F5D894" w14:textId="77777777" w:rsidR="0078135F" w:rsidRPr="00F55F8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3883" w:type="dxa"/>
          </w:tcPr>
          <w:p w14:paraId="13826382" w14:textId="77777777" w:rsidR="0078135F" w:rsidRPr="00F55F8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ere participant quotations presented to illustrate the themes/ﬁndings? Was each quotation identiﬁed? </w:t>
            </w:r>
            <w:proofErr w:type="gramStart"/>
            <w:r w:rsidRPr="00F55F85">
              <w:rPr>
                <w:rFonts w:ascii="Times New Roman" w:hAnsi="Times New Roman"/>
              </w:rPr>
              <w:t>e.g.</w:t>
            </w:r>
            <w:proofErr w:type="gramEnd"/>
            <w:r w:rsidRPr="00F55F85">
              <w:rPr>
                <w:rFonts w:ascii="Times New Roman" w:hAnsi="Times New Roman"/>
              </w:rPr>
              <w:t xml:space="preserve"> participant number </w:t>
            </w:r>
          </w:p>
          <w:p w14:paraId="0C303F7B" w14:textId="77777777" w:rsidR="00CD6765" w:rsidRPr="00F55F85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813" w:type="dxa"/>
          </w:tcPr>
          <w:p w14:paraId="32000F93" w14:textId="45FB1028" w:rsidR="0078135F" w:rsidRPr="00F55F85" w:rsidRDefault="00C87B90" w:rsidP="000E082E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Yes (p. </w:t>
            </w:r>
            <w:r w:rsidR="00B14744">
              <w:rPr>
                <w:rFonts w:ascii="Times New Roman" w:eastAsia="Times New Roman" w:hAnsi="Times New Roman"/>
              </w:rPr>
              <w:t>9</w:t>
            </w:r>
            <w:r w:rsidR="00DC6C52">
              <w:rPr>
                <w:rFonts w:ascii="Times New Roman" w:eastAsia="Times New Roman" w:hAnsi="Times New Roman"/>
              </w:rPr>
              <w:t>-</w:t>
            </w:r>
            <w:r w:rsidR="00DC1930">
              <w:rPr>
                <w:rFonts w:ascii="Times New Roman" w:eastAsia="Times New Roman" w:hAnsi="Times New Roman"/>
              </w:rPr>
              <w:t>2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7462D2" w:rsidRPr="00F55F85" w14:paraId="658F2BF4" w14:textId="77777777" w:rsidTr="000C10D7">
        <w:tc>
          <w:tcPr>
            <w:tcW w:w="3227" w:type="dxa"/>
          </w:tcPr>
          <w:p w14:paraId="227A5DDF" w14:textId="77777777" w:rsidR="007462D2" w:rsidRPr="00F55F85" w:rsidRDefault="007462D2" w:rsidP="007462D2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3883" w:type="dxa"/>
          </w:tcPr>
          <w:p w14:paraId="4B6FE996" w14:textId="77777777" w:rsidR="007462D2" w:rsidRPr="00F55F85" w:rsidRDefault="007462D2" w:rsidP="007462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813" w:type="dxa"/>
          </w:tcPr>
          <w:p w14:paraId="1F60F477" w14:textId="1C49F0A6" w:rsidR="007462D2" w:rsidRPr="00F55F85" w:rsidRDefault="00B14744" w:rsidP="007462D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 (p. 9-21)</w:t>
            </w:r>
          </w:p>
        </w:tc>
      </w:tr>
      <w:tr w:rsidR="007462D2" w:rsidRPr="00F55F85" w14:paraId="4C0C37C7" w14:textId="77777777" w:rsidTr="000C10D7">
        <w:tc>
          <w:tcPr>
            <w:tcW w:w="3227" w:type="dxa"/>
          </w:tcPr>
          <w:p w14:paraId="40962EB8" w14:textId="77777777" w:rsidR="007462D2" w:rsidRPr="00F55F85" w:rsidRDefault="007462D2" w:rsidP="007462D2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3883" w:type="dxa"/>
          </w:tcPr>
          <w:p w14:paraId="5C8B2514" w14:textId="77777777" w:rsidR="007462D2" w:rsidRPr="00F55F85" w:rsidRDefault="007462D2" w:rsidP="007462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813" w:type="dxa"/>
          </w:tcPr>
          <w:p w14:paraId="611A611B" w14:textId="6BA39600" w:rsidR="007462D2" w:rsidRPr="00F55F85" w:rsidRDefault="00B14744" w:rsidP="007462D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 (p. 9-21)</w:t>
            </w:r>
          </w:p>
        </w:tc>
      </w:tr>
      <w:tr w:rsidR="007462D2" w:rsidRPr="00F55F85" w14:paraId="1D1AA048" w14:textId="77777777" w:rsidTr="000C10D7">
        <w:tc>
          <w:tcPr>
            <w:tcW w:w="3227" w:type="dxa"/>
          </w:tcPr>
          <w:p w14:paraId="0BC4A783" w14:textId="77777777" w:rsidR="007462D2" w:rsidRPr="00F55F85" w:rsidRDefault="007462D2" w:rsidP="007462D2">
            <w:pPr>
              <w:spacing w:after="0"/>
              <w:rPr>
                <w:rFonts w:ascii="Times New Roman" w:eastAsia="Times New Roman" w:hAnsi="Times New Roman"/>
              </w:rPr>
            </w:pPr>
            <w:r w:rsidRPr="00F55F85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3883" w:type="dxa"/>
          </w:tcPr>
          <w:p w14:paraId="125AF461" w14:textId="77777777" w:rsidR="007462D2" w:rsidRPr="00F55F85" w:rsidRDefault="007462D2" w:rsidP="007462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55F85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813" w:type="dxa"/>
          </w:tcPr>
          <w:p w14:paraId="465DF206" w14:textId="0FFF4270" w:rsidR="007462D2" w:rsidRPr="00F55F85" w:rsidRDefault="00B14744" w:rsidP="007462D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 (p. 9-21)</w:t>
            </w:r>
          </w:p>
        </w:tc>
      </w:tr>
    </w:tbl>
    <w:p w14:paraId="2183A44E" w14:textId="74F88393" w:rsidR="00B43E81" w:rsidRPr="00F55F85" w:rsidRDefault="00B43E81" w:rsidP="000C10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sectPr w:rsidR="00B43E81" w:rsidRPr="00F55F85" w:rsidSect="000C10D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10D7"/>
    <w:rsid w:val="000C4190"/>
    <w:rsid w:val="000C46B5"/>
    <w:rsid w:val="000E082E"/>
    <w:rsid w:val="000E53F0"/>
    <w:rsid w:val="00107727"/>
    <w:rsid w:val="00107861"/>
    <w:rsid w:val="00135E5D"/>
    <w:rsid w:val="0015411F"/>
    <w:rsid w:val="00170257"/>
    <w:rsid w:val="00170602"/>
    <w:rsid w:val="00192710"/>
    <w:rsid w:val="00194316"/>
    <w:rsid w:val="00197F15"/>
    <w:rsid w:val="001A0E31"/>
    <w:rsid w:val="001A165C"/>
    <w:rsid w:val="001A28D8"/>
    <w:rsid w:val="001C317D"/>
    <w:rsid w:val="001E2154"/>
    <w:rsid w:val="001E396C"/>
    <w:rsid w:val="001E6191"/>
    <w:rsid w:val="00201EA9"/>
    <w:rsid w:val="002103DE"/>
    <w:rsid w:val="00245A9D"/>
    <w:rsid w:val="00255EE9"/>
    <w:rsid w:val="00256401"/>
    <w:rsid w:val="00261EFE"/>
    <w:rsid w:val="002703D0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60DC"/>
    <w:rsid w:val="002E7A5C"/>
    <w:rsid w:val="002F014A"/>
    <w:rsid w:val="00316DE6"/>
    <w:rsid w:val="00327CF3"/>
    <w:rsid w:val="00340FDD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D74C5"/>
    <w:rsid w:val="005F2DCA"/>
    <w:rsid w:val="00607551"/>
    <w:rsid w:val="00613DC3"/>
    <w:rsid w:val="006B1DD4"/>
    <w:rsid w:val="006E710B"/>
    <w:rsid w:val="00707347"/>
    <w:rsid w:val="00735FF8"/>
    <w:rsid w:val="007462D2"/>
    <w:rsid w:val="00747911"/>
    <w:rsid w:val="007731FA"/>
    <w:rsid w:val="0078135F"/>
    <w:rsid w:val="00792362"/>
    <w:rsid w:val="00794836"/>
    <w:rsid w:val="0079695E"/>
    <w:rsid w:val="007A0CA4"/>
    <w:rsid w:val="007B3AC4"/>
    <w:rsid w:val="007B7DCC"/>
    <w:rsid w:val="007C0C23"/>
    <w:rsid w:val="007D1409"/>
    <w:rsid w:val="007D2636"/>
    <w:rsid w:val="007F17E5"/>
    <w:rsid w:val="00827F57"/>
    <w:rsid w:val="008301A2"/>
    <w:rsid w:val="00835B23"/>
    <w:rsid w:val="00867B4E"/>
    <w:rsid w:val="008752A9"/>
    <w:rsid w:val="008F4E05"/>
    <w:rsid w:val="00927452"/>
    <w:rsid w:val="00930173"/>
    <w:rsid w:val="009441CD"/>
    <w:rsid w:val="00980B32"/>
    <w:rsid w:val="0098442A"/>
    <w:rsid w:val="009849DD"/>
    <w:rsid w:val="009B25A8"/>
    <w:rsid w:val="009F20EC"/>
    <w:rsid w:val="009F294E"/>
    <w:rsid w:val="00A425E5"/>
    <w:rsid w:val="00A5758C"/>
    <w:rsid w:val="00A651D0"/>
    <w:rsid w:val="00A66EF0"/>
    <w:rsid w:val="00A67ECD"/>
    <w:rsid w:val="00A77EEC"/>
    <w:rsid w:val="00A816D5"/>
    <w:rsid w:val="00A81A23"/>
    <w:rsid w:val="00A9085C"/>
    <w:rsid w:val="00AE28B5"/>
    <w:rsid w:val="00AF3510"/>
    <w:rsid w:val="00B011C4"/>
    <w:rsid w:val="00B0440D"/>
    <w:rsid w:val="00B04D35"/>
    <w:rsid w:val="00B06B45"/>
    <w:rsid w:val="00B14744"/>
    <w:rsid w:val="00B24219"/>
    <w:rsid w:val="00B35489"/>
    <w:rsid w:val="00B426FF"/>
    <w:rsid w:val="00B43E81"/>
    <w:rsid w:val="00B441B9"/>
    <w:rsid w:val="00B6008D"/>
    <w:rsid w:val="00B650FD"/>
    <w:rsid w:val="00B7788F"/>
    <w:rsid w:val="00B80C99"/>
    <w:rsid w:val="00BA595A"/>
    <w:rsid w:val="00BC5955"/>
    <w:rsid w:val="00BD021E"/>
    <w:rsid w:val="00BF18CF"/>
    <w:rsid w:val="00C110F5"/>
    <w:rsid w:val="00C46DDD"/>
    <w:rsid w:val="00C624EC"/>
    <w:rsid w:val="00C75902"/>
    <w:rsid w:val="00C76024"/>
    <w:rsid w:val="00C87B90"/>
    <w:rsid w:val="00C93606"/>
    <w:rsid w:val="00CA754C"/>
    <w:rsid w:val="00CB3D15"/>
    <w:rsid w:val="00CB5028"/>
    <w:rsid w:val="00CC1145"/>
    <w:rsid w:val="00CC15BF"/>
    <w:rsid w:val="00CC3236"/>
    <w:rsid w:val="00CC7EC9"/>
    <w:rsid w:val="00CD6765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4C8D"/>
    <w:rsid w:val="00D965AC"/>
    <w:rsid w:val="00DA361A"/>
    <w:rsid w:val="00DB181F"/>
    <w:rsid w:val="00DB1913"/>
    <w:rsid w:val="00DB2711"/>
    <w:rsid w:val="00DC1930"/>
    <w:rsid w:val="00DC6C52"/>
    <w:rsid w:val="00DD31AA"/>
    <w:rsid w:val="00DD3CA6"/>
    <w:rsid w:val="00DF15AD"/>
    <w:rsid w:val="00E02146"/>
    <w:rsid w:val="00E0444A"/>
    <w:rsid w:val="00E147D9"/>
    <w:rsid w:val="00E26A93"/>
    <w:rsid w:val="00E5645A"/>
    <w:rsid w:val="00E636E1"/>
    <w:rsid w:val="00E64FC3"/>
    <w:rsid w:val="00E7588D"/>
    <w:rsid w:val="00E8075D"/>
    <w:rsid w:val="00E84543"/>
    <w:rsid w:val="00E94F59"/>
    <w:rsid w:val="00ED0311"/>
    <w:rsid w:val="00EE5CAD"/>
    <w:rsid w:val="00F039CB"/>
    <w:rsid w:val="00F048FD"/>
    <w:rsid w:val="00F07D9E"/>
    <w:rsid w:val="00F40C16"/>
    <w:rsid w:val="00F55F85"/>
    <w:rsid w:val="00F56955"/>
    <w:rsid w:val="00FA6A44"/>
    <w:rsid w:val="00FB29C3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3C1CF"/>
  <w14:defaultImageDpi w14:val="300"/>
  <w15:chartTrackingRefBased/>
  <w15:docId w15:val="{668AF93D-0CFC-4EDE-A828-6E3A05A4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Nattinee Jitnarin</dc:creator>
  <cp:keywords/>
  <cp:lastModifiedBy>Nattinee Jitnarin</cp:lastModifiedBy>
  <cp:revision>13</cp:revision>
  <cp:lastPrinted>2017-01-24T14:44:00Z</cp:lastPrinted>
  <dcterms:created xsi:type="dcterms:W3CDTF">2020-02-10T22:52:00Z</dcterms:created>
  <dcterms:modified xsi:type="dcterms:W3CDTF">2021-04-17T05:42:00Z</dcterms:modified>
</cp:coreProperties>
</file>